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+mn-ea" w:cs="Times New Roman" w:ascii="Times New Roman" w:hAnsi="Times New Roman"/>
          <w:color w:val="000000"/>
          <w:kern w:val="2"/>
          <w:sz w:val="24"/>
          <w:szCs w:val="24"/>
        </w:rPr>
        <w:t>Supplementary Table S1. A list of TaqMan pre-designed primer-probes used in the study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4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</w:tblGrid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Gene Symbo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Assay ID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8S rR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280" w:after="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s99999901_s1 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ACT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s99999903_m1 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CL2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355476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D69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934033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XCL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601975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sz w:val="10"/>
                <w:szCs w:val="36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236966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EGR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152928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EGR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166165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EGR3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231780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APD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s99999905_m1 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ICAM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164932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sz w:val="10"/>
                <w:szCs w:val="36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99999152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IL1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99999028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IL8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174103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3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FKIBZ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13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230071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TGS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153133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RELB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232399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EL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174057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0"/>
                <w:szCs w:val="36"/>
              </w:rPr>
            </w:pPr>
            <w:r>
              <w:rPr>
                <w:rFonts w:eastAsia="Times New Roman" w:cs="Arial" w:ascii="Arial" w:hAnsi="Arial"/>
                <w:sz w:val="10"/>
                <w:szCs w:val="36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950401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EL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174583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LC2A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892681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3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TNFRSF9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13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155512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9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TRAF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9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1090170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3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VCAM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13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1003372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34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VEGF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tLeast" w:line="134" w:before="0" w:after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</w:rPr>
              <w:t>Hs00900055_m1</w:t>
            </w:r>
            <w:r>
              <w:rPr>
                <w:rFonts w:eastAsia="SimSun;宋体"/>
                <w:color w:val="000000"/>
                <w:kern w:val="2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21:10:00Z</dcterms:created>
  <dc:creator>dongl</dc:creator>
  <dc:description/>
  <cp:keywords/>
  <dc:language>en-US</dc:language>
  <cp:lastModifiedBy>dongl</cp:lastModifiedBy>
  <cp:lastPrinted>2012-08-30T10:11:00Z</cp:lastPrinted>
  <dcterms:modified xsi:type="dcterms:W3CDTF">2013-01-30T21:10:00Z</dcterms:modified>
  <cp:revision>2</cp:revision>
  <dc:subject/>
  <dc:title/>
</cp:coreProperties>
</file>